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2737A55A" w:rsidR="000035D5" w:rsidRDefault="00C50E4E" w:rsidP="000035D5">
      <w:pPr>
        <w:pStyle w:val="Title"/>
        <w:rPr>
          <w:lang w:val="en-GB"/>
        </w:rPr>
      </w:pPr>
      <w:bookmarkStart w:id="0" w:name="_Hlk78282978"/>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287A0F" w:rsidR="000035D5" w:rsidRDefault="000035D5">
                            <w:r>
                              <w:t xml:space="preserve">Reported on page number: </w:t>
                            </w:r>
                            <w:r w:rsidR="00AA50C2" w:rsidRPr="00971A76">
                              <w:rPr>
                                <w:lang w:val="en-GB"/>
                              </w:rPr>
                              <w:t xml:space="preserve">Ethical approval to conduct the current study was obtained from the Nepal Health and Research Council (NHRC) and the Regional Committee for Medical and Health Research Ethics (REC) in Western Norway (REK Vest. no 12204). </w:t>
                            </w:r>
                            <w:r w:rsidR="00AA50C2" w:rsidRPr="00971A76">
                              <w:rPr>
                                <w:color w:val="000000"/>
                              </w:rPr>
                              <w:t>All participants consented to collect the data and signed the consent form before participating in the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287A0F" w:rsidR="000035D5" w:rsidRDefault="000035D5">
                      <w:r>
                        <w:t xml:space="preserve">Reported on page number: </w:t>
                      </w:r>
                      <w:r w:rsidR="00AA50C2" w:rsidRPr="00971A76">
                        <w:rPr>
                          <w:lang w:val="en-GB"/>
                        </w:rPr>
                        <w:t xml:space="preserve">Ethical approval to conduct the current study was obtained from the Nepal Health and Research Council (NHRC) and the Regional Committee for Medical and Health Research Ethics (REC) in Western Norway (REK Vest. no 12204). </w:t>
                      </w:r>
                      <w:r w:rsidR="00AA50C2" w:rsidRPr="00971A76">
                        <w:rPr>
                          <w:color w:val="000000"/>
                        </w:rPr>
                        <w:t>All participants consented to collect the data and signed the consent form before participating in the stud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27455A8" w:rsidR="000035D5" w:rsidRDefault="00AA50C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E5BC18F">
                <wp:simplePos x="0" y="0"/>
                <wp:positionH relativeFrom="margin">
                  <wp:posOffset>0</wp:posOffset>
                </wp:positionH>
                <wp:positionV relativeFrom="paragraph">
                  <wp:posOffset>16986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81466E" w:rsidR="000035D5" w:rsidRDefault="00C50E4E" w:rsidP="000035D5">
                            <w:r>
                              <w:t>The first and second authors are resident</w:t>
                            </w:r>
                            <w:r w:rsidR="007E15A6">
                              <w:t>s</w:t>
                            </w:r>
                            <w:r>
                              <w:t xml:space="preserve"> of the </w:t>
                            </w:r>
                            <w:proofErr w:type="gramStart"/>
                            <w:r w:rsidR="00AA50C2">
                              <w:t>Nepal</w:t>
                            </w:r>
                            <w:proofErr w:type="gramEnd"/>
                            <w:r w:rsidR="00AA50C2">
                              <w:t xml:space="preserve"> and the first author is resident of the </w:t>
                            </w:r>
                            <w:proofErr w:type="spellStart"/>
                            <w:r w:rsidR="00AA50C2">
                              <w:t>Bhadrapur</w:t>
                            </w:r>
                            <w:proofErr w:type="spellEnd"/>
                            <w:r w:rsidR="00AA50C2">
                              <w:t xml:space="preserve"> municipality</w:t>
                            </w:r>
                            <w:r w:rsidR="007E15A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33.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NZQpqviAAAADgEAAA8AAAAAAAAAAAAAAAAAcQQAAGRycy9kb3ducmV2LnhtbFBL&#13;&#10;BQYAAAAABAAEAPMAAACABQAAAAA=&#13;&#10;" strokecolor="#193a65">
                <v:textbox>
                  <w:txbxContent>
                    <w:p w14:paraId="41AE696F" w14:textId="2B81466E" w:rsidR="000035D5" w:rsidRDefault="00C50E4E" w:rsidP="000035D5">
                      <w:r>
                        <w:t>The first and second authors are resident</w:t>
                      </w:r>
                      <w:r w:rsidR="007E15A6">
                        <w:t>s</w:t>
                      </w:r>
                      <w:r>
                        <w:t xml:space="preserve"> of the </w:t>
                      </w:r>
                      <w:proofErr w:type="gramStart"/>
                      <w:r w:rsidR="00AA50C2">
                        <w:t>Nepal</w:t>
                      </w:r>
                      <w:proofErr w:type="gramEnd"/>
                      <w:r w:rsidR="00AA50C2">
                        <w:t xml:space="preserve"> and the first author is resident of the </w:t>
                      </w:r>
                      <w:proofErr w:type="spellStart"/>
                      <w:r w:rsidR="00AA50C2">
                        <w:t>Bhadrapur</w:t>
                      </w:r>
                      <w:proofErr w:type="spellEnd"/>
                      <w:r w:rsidR="00AA50C2">
                        <w:t xml:space="preserve"> municipality</w:t>
                      </w:r>
                      <w:r w:rsidR="007E15A6">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94187C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58EC38" w:rsidR="000035D5" w:rsidRDefault="00AA50C2" w:rsidP="000035D5">
                            <w:r>
                              <w:t>Confirming that 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3058EC38" w:rsidR="000035D5" w:rsidRDefault="00AA50C2" w:rsidP="000035D5">
                      <w:r>
                        <w:t>Confirming that there were no deviations from the study protocol after approval was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412E5E" w14:textId="2406F31D" w:rsidR="00AA50C2" w:rsidRDefault="00AA50C2" w:rsidP="000035D5">
      <w:pPr>
        <w:spacing w:before="240" w:after="240"/>
      </w:pPr>
      <w:r>
        <w:rPr>
          <w:noProof/>
        </w:rPr>
        <mc:AlternateContent>
          <mc:Choice Requires="wps">
            <w:drawing>
              <wp:anchor distT="45720" distB="45720" distL="114300" distR="114300" simplePos="0" relativeHeight="251694080" behindDoc="0" locked="0" layoutInCell="1" allowOverlap="1" wp14:anchorId="645C0A1A" wp14:editId="01F600E2">
                <wp:simplePos x="0" y="0"/>
                <wp:positionH relativeFrom="margin">
                  <wp:posOffset>0</wp:posOffset>
                </wp:positionH>
                <wp:positionV relativeFrom="paragraph">
                  <wp:posOffset>1752872</wp:posOffset>
                </wp:positionV>
                <wp:extent cx="6838950" cy="676275"/>
                <wp:effectExtent l="0" t="0" r="19050" b="9525"/>
                <wp:wrapSquare wrapText="bothSides"/>
                <wp:docPr id="1777139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0AF3B3" w14:textId="63B2A69A" w:rsidR="00AA50C2" w:rsidRDefault="00AA50C2" w:rsidP="00AA50C2">
                            <w:r>
                              <w:t xml:space="preserve">All authors meet the </w:t>
                            </w:r>
                            <w:proofErr w:type="spellStart"/>
                            <w:r>
                              <w:t>PLOS’criteria</w:t>
                            </w:r>
                            <w:proofErr w:type="spellEnd"/>
                            <w:r>
                              <w:t xml:space="preserve">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5C0A1A" id="_x0000_s1029" type="#_x0000_t202" style="position:absolute;margin-left:0;margin-top:138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DQVu9q4QAAAA4BAAAPAAAAAAAAAAAAAAAAAHMEAABkcnMvZG93bnJldi54bWxQ&#13;&#10;SwUGAAAAAAQABADzAAAAgQUAAAAA&#13;&#10;" strokecolor="#193a65">
                <v:textbox>
                  <w:txbxContent>
                    <w:p w14:paraId="7D0AF3B3" w14:textId="63B2A69A" w:rsidR="00AA50C2" w:rsidRDefault="00AA50C2" w:rsidP="00AA50C2">
                      <w:r>
                        <w:t xml:space="preserve">All authors meet the </w:t>
                      </w:r>
                      <w:proofErr w:type="spellStart"/>
                      <w:r>
                        <w:t>PLOS’criteria</w:t>
                      </w:r>
                      <w:proofErr w:type="spellEnd"/>
                      <w:r>
                        <w:t xml:space="preserve"> for authorship.</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p>
    <w:p w14:paraId="5CA8BFC7" w14:textId="0F2D89DF" w:rsidR="000035D5" w:rsidRPr="00AA50C2" w:rsidRDefault="000035D5" w:rsidP="000035D5">
      <w:pPr>
        <w:spacing w:before="240" w:after="240"/>
        <w:rPr>
          <w:lang w:val="en-GB"/>
        </w:rPr>
      </w:pP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2B49F4">
                <wp:simplePos x="0" y="0"/>
                <wp:positionH relativeFrom="margin">
                  <wp:align>right</wp:align>
                </wp:positionH>
                <wp:positionV relativeFrom="paragraph">
                  <wp:posOffset>997585</wp:posOffset>
                </wp:positionV>
                <wp:extent cx="6838950" cy="1143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223CD14A" w14:textId="049CA371" w:rsidR="000035D5" w:rsidRDefault="007E15A6" w:rsidP="000035D5">
                            <w:r w:rsidRPr="007E15A6">
                              <w:t xml:space="preserve">Yes, the </w:t>
                            </w:r>
                            <w:r w:rsidR="00AA50C2">
                              <w:t>ethical approval was obtained</w:t>
                            </w:r>
                            <w:r w:rsidRPr="007E15A6">
                              <w:t xml:space="preserve"> from the </w:t>
                            </w:r>
                            <w:proofErr w:type="spellStart"/>
                            <w:r w:rsidRPr="007E15A6">
                              <w:t>Bhadrapur</w:t>
                            </w:r>
                            <w:proofErr w:type="spellEnd"/>
                            <w:r w:rsidRPr="007E15A6">
                              <w:t xml:space="preserve"> Municipality and from each urban ward where data was collected. The head of the ward office helped build rapport and trust with the local community. Details of the written informed consent obtained from study participants are reported on page </w:t>
                            </w:r>
                            <w:r w:rsidR="00731C2B">
                              <w:t>number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9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" strokecolor="#193a65">
                <v:textbox>
                  <w:txbxContent>
                    <w:p w14:paraId="223CD14A" w14:textId="049CA371" w:rsidR="000035D5" w:rsidRDefault="007E15A6" w:rsidP="000035D5">
                      <w:r w:rsidRPr="007E15A6">
                        <w:t xml:space="preserve">Yes, the </w:t>
                      </w:r>
                      <w:r w:rsidR="00AA50C2">
                        <w:t>ethical approval was obtained</w:t>
                      </w:r>
                      <w:r w:rsidRPr="007E15A6">
                        <w:t xml:space="preserve"> from the </w:t>
                      </w:r>
                      <w:proofErr w:type="spellStart"/>
                      <w:r w:rsidRPr="007E15A6">
                        <w:t>Bhadrapur</w:t>
                      </w:r>
                      <w:proofErr w:type="spellEnd"/>
                      <w:r w:rsidRPr="007E15A6">
                        <w:t xml:space="preserve"> Municipality and from each urban ward where data was collected. The head of the ward office helped build rapport and trust with the local community. Details of the written informed consent obtained from study participants are reported on page </w:t>
                      </w:r>
                      <w:r w:rsidR="00731C2B">
                        <w:t>number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36343BA" w14:textId="77777777" w:rsidR="00EE2EDF" w:rsidRDefault="00EE2EDF" w:rsidP="000035D5">
      <w:pPr>
        <w:spacing w:before="240" w:after="240"/>
      </w:pPr>
    </w:p>
    <w:p w14:paraId="79DB7D36" w14:textId="23A71170" w:rsidR="00EE2EDF" w:rsidRDefault="00731C2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FF23837">
                <wp:simplePos x="0" y="0"/>
                <wp:positionH relativeFrom="margin">
                  <wp:posOffset>21680</wp:posOffset>
                </wp:positionH>
                <wp:positionV relativeFrom="paragraph">
                  <wp:posOffset>487680</wp:posOffset>
                </wp:positionV>
                <wp:extent cx="6838950" cy="9575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7580"/>
                        </a:xfrm>
                        <a:prstGeom prst="rect">
                          <a:avLst/>
                        </a:prstGeom>
                        <a:solidFill>
                          <a:srgbClr val="FFFFFF"/>
                        </a:solidFill>
                        <a:ln w="9525">
                          <a:solidFill>
                            <a:srgbClr val="193A65"/>
                          </a:solidFill>
                          <a:miter lim="800000"/>
                          <a:headEnd/>
                          <a:tailEnd/>
                        </a:ln>
                      </wps:spPr>
                      <wps:txbx>
                        <w:txbxContent>
                          <w:p w14:paraId="6D21B23F" w14:textId="5B07913A" w:rsidR="000035D5" w:rsidRDefault="00EE2EDF" w:rsidP="000035D5">
                            <w:r>
                              <w:t>Since the first author herself was from the local community</w:t>
                            </w:r>
                            <w:r w:rsidR="00731C2B">
                              <w:t xml:space="preserve">, </w:t>
                            </w:r>
                            <w:r>
                              <w:t>other local</w:t>
                            </w:r>
                            <w:r w:rsidR="00731C2B">
                              <w:t>s</w:t>
                            </w:r>
                            <w:r>
                              <w:t xml:space="preserve"> did not have</w:t>
                            </w:r>
                            <w:r w:rsidR="00731C2B">
                              <w:t xml:space="preserve"> significant</w:t>
                            </w:r>
                            <w:r>
                              <w:t xml:space="preserve"> input on the research </w:t>
                            </w:r>
                            <w:proofErr w:type="spellStart"/>
                            <w:r>
                              <w:t>investigaton</w:t>
                            </w:r>
                            <w:proofErr w:type="spellEnd"/>
                            <w:r>
                              <w:t xml:space="preserve">, its methodology, and its anticipated outcomes. However, local institution </w:t>
                            </w:r>
                            <w:r w:rsidR="00731C2B">
                              <w:t>provided</w:t>
                            </w:r>
                            <w:r>
                              <w:t xml:space="preserve"> information on the number of households on each ward</w:t>
                            </w:r>
                            <w:r w:rsidR="00731C2B">
                              <w:t>,</w:t>
                            </w:r>
                            <w:r>
                              <w:t xml:space="preserve"> which helped with the sampling desi</w:t>
                            </w:r>
                            <w:r w:rsidR="00AA50C2">
                              <w:t>g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7pt;margin-top:38.4pt;width:538.5pt;height:75.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" strokecolor="#193a65">
                <v:textbox>
                  <w:txbxContent>
                    <w:p w14:paraId="6D21B23F" w14:textId="5B07913A" w:rsidR="000035D5" w:rsidRDefault="00EE2EDF" w:rsidP="000035D5">
                      <w:r>
                        <w:t>Since the first author herself was from the local community</w:t>
                      </w:r>
                      <w:r w:rsidR="00731C2B">
                        <w:t xml:space="preserve">, </w:t>
                      </w:r>
                      <w:r>
                        <w:t>other local</w:t>
                      </w:r>
                      <w:r w:rsidR="00731C2B">
                        <w:t>s</w:t>
                      </w:r>
                      <w:r>
                        <w:t xml:space="preserve"> did not have</w:t>
                      </w:r>
                      <w:r w:rsidR="00731C2B">
                        <w:t xml:space="preserve"> significant</w:t>
                      </w:r>
                      <w:r>
                        <w:t xml:space="preserve"> input on the research </w:t>
                      </w:r>
                      <w:proofErr w:type="spellStart"/>
                      <w:r>
                        <w:t>investigaton</w:t>
                      </w:r>
                      <w:proofErr w:type="spellEnd"/>
                      <w:r>
                        <w:t xml:space="preserve">, its methodology, and its anticipated outcomes. However, local institution </w:t>
                      </w:r>
                      <w:r w:rsidR="00731C2B">
                        <w:t>provided</w:t>
                      </w:r>
                      <w:r>
                        <w:t xml:space="preserve"> information on the number of households on each ward</w:t>
                      </w:r>
                      <w:r w:rsidR="00731C2B">
                        <w:t>,</w:t>
                      </w:r>
                      <w:r>
                        <w:t xml:space="preserve"> which helped with the sampling desi</w:t>
                      </w:r>
                      <w:r w:rsidR="00AA50C2">
                        <w:t>gn</w:t>
                      </w:r>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E97D65A" w14:textId="318A59E2" w:rsidR="00731C2B" w:rsidRDefault="00731C2B" w:rsidP="000035D5">
      <w:pPr>
        <w:spacing w:before="240" w:after="240"/>
      </w:pPr>
    </w:p>
    <w:p w14:paraId="137A09BC" w14:textId="6769B093" w:rsidR="00AA50C2" w:rsidRDefault="00AA50C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88D7FB8">
                <wp:simplePos x="0" y="0"/>
                <wp:positionH relativeFrom="margin">
                  <wp:posOffset>0</wp:posOffset>
                </wp:positionH>
                <wp:positionV relativeFrom="paragraph">
                  <wp:posOffset>632460</wp:posOffset>
                </wp:positionV>
                <wp:extent cx="6838950" cy="5886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8645"/>
                        </a:xfrm>
                        <a:prstGeom prst="rect">
                          <a:avLst/>
                        </a:prstGeom>
                        <a:solidFill>
                          <a:srgbClr val="FFFFFF"/>
                        </a:solidFill>
                        <a:ln w="9525">
                          <a:solidFill>
                            <a:srgbClr val="193A65"/>
                          </a:solidFill>
                          <a:miter lim="800000"/>
                          <a:headEnd/>
                          <a:tailEnd/>
                        </a:ln>
                      </wps:spPr>
                      <wps:txbx>
                        <w:txbxContent>
                          <w:p w14:paraId="53B10E27" w14:textId="1217C4FF" w:rsidR="000035D5" w:rsidRDefault="00EE2EDF" w:rsidP="000035D5">
                            <w:r>
                              <w:t xml:space="preserve">The applications </w:t>
                            </w:r>
                            <w:r w:rsidR="00731C2B">
                              <w:t xml:space="preserve">were </w:t>
                            </w:r>
                            <w:r>
                              <w:t>in Nepali</w:t>
                            </w:r>
                            <w:r w:rsidR="00731C2B">
                              <w:t>, and t</w:t>
                            </w:r>
                            <w:r>
                              <w:t xml:space="preserve">he first author was present to expla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49.8pt;width:538.5pt;height:46.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" strokecolor="#193a65">
                <v:textbox>
                  <w:txbxContent>
                    <w:p w14:paraId="53B10E27" w14:textId="1217C4FF" w:rsidR="000035D5" w:rsidRDefault="00EE2EDF" w:rsidP="000035D5">
                      <w:r>
                        <w:t xml:space="preserve">The applications </w:t>
                      </w:r>
                      <w:r w:rsidR="00731C2B">
                        <w:t xml:space="preserve">were </w:t>
                      </w:r>
                      <w:r>
                        <w:t>in Nepali</w:t>
                      </w:r>
                      <w:r w:rsidR="00731C2B">
                        <w:t>, and t</w:t>
                      </w:r>
                      <w:r>
                        <w:t xml:space="preserve">he first author was present to explain the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9F339E2" w14:textId="77777777" w:rsidR="00AA50C2" w:rsidRDefault="00AA50C2" w:rsidP="000035D5">
      <w:pPr>
        <w:spacing w:before="240" w:after="240"/>
      </w:pPr>
    </w:p>
    <w:bookmarkEnd w:id="5"/>
    <w:p w14:paraId="201BF8F7" w14:textId="76388AB9" w:rsidR="00AA50C2" w:rsidRPr="00AA50C2" w:rsidRDefault="00AA50C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A799AE9">
                <wp:simplePos x="0" y="0"/>
                <wp:positionH relativeFrom="margin">
                  <wp:posOffset>15331</wp:posOffset>
                </wp:positionH>
                <wp:positionV relativeFrom="paragraph">
                  <wp:posOffset>8382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ED6C1F" w:rsidR="000035D5" w:rsidRDefault="00731C2B" w:rsidP="000035D5">
                            <w:r w:rsidRPr="00731C2B">
                              <w:t xml:space="preserve">Yes. Once the research is published, the goal is to provide copies of the publications to the </w:t>
                            </w:r>
                            <w:proofErr w:type="spellStart"/>
                            <w:r w:rsidRPr="00731C2B">
                              <w:t>Bhadrapur</w:t>
                            </w:r>
                            <w:proofErr w:type="spellEnd"/>
                            <w:r w:rsidRPr="00731C2B">
                              <w:t xml:space="preserve"> Municipality. If needed, a summary report in Nepali will also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1.2pt;margin-top:66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BQeXMa4QAAAA8BAAAPAAAAAAAAAAAAAAAAAHMEAABkcnMvZG93bnJldi54bWxQ&#13;&#10;SwUGAAAAAAQABADzAAAAgQUAAAAA&#13;&#10;" strokecolor="#193a65">
                <v:textbox>
                  <w:txbxContent>
                    <w:p w14:paraId="63B5C0C8" w14:textId="60ED6C1F" w:rsidR="000035D5" w:rsidRDefault="00731C2B" w:rsidP="000035D5">
                      <w:r w:rsidRPr="00731C2B">
                        <w:t xml:space="preserve">Yes. Once the research is published, the goal is to provide copies of the publications to the </w:t>
                      </w:r>
                      <w:proofErr w:type="spellStart"/>
                      <w:r w:rsidRPr="00731C2B">
                        <w:t>Bhadrapur</w:t>
                      </w:r>
                      <w:proofErr w:type="spellEnd"/>
                      <w:r w:rsidRPr="00731C2B">
                        <w:t xml:space="preserve"> Municipality. If needed, a summary report in Nepali will also be provided.</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C38FB7" w:rsidR="000035D5" w:rsidRDefault="00132DB0" w:rsidP="000035D5">
                            <w:r>
                              <w:t>N</w:t>
                            </w:r>
                            <w:r w:rsidR="00731C2B">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AC38FB7" w:rsidR="000035D5" w:rsidRDefault="00132DB0" w:rsidP="000035D5">
                      <w:r>
                        <w:t>N</w:t>
                      </w:r>
                      <w:r w:rsidR="00731C2B">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6D30ED" w:rsidR="000035D5" w:rsidRDefault="00731C2B" w:rsidP="000035D5">
                            <w:r>
                              <w:t>N/A</w:t>
                            </w:r>
                            <w:r w:rsidR="00132DB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B6D30ED" w:rsidR="000035D5" w:rsidRDefault="00731C2B" w:rsidP="000035D5">
                      <w:r>
                        <w:t>N/A</w:t>
                      </w:r>
                      <w:r w:rsidR="00132DB0">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71DF51" w14:textId="77777777" w:rsidR="00731C2B" w:rsidRDefault="00731C2B" w:rsidP="00731C2B">
                            <w:r>
                              <w:t xml:space="preserve">N/A </w:t>
                            </w:r>
                          </w:p>
                          <w:p w14:paraId="34BB3CFA" w14:textId="494A537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371DF51" w14:textId="77777777" w:rsidR="00731C2B" w:rsidRDefault="00731C2B" w:rsidP="00731C2B">
                      <w:r>
                        <w:t xml:space="preserve">N/A </w:t>
                      </w:r>
                    </w:p>
                    <w:p w14:paraId="34BB3CFA" w14:textId="494A537E"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962FF5" w14:textId="77777777" w:rsidR="00731C2B" w:rsidRDefault="00731C2B" w:rsidP="00731C2B">
                            <w:r>
                              <w:t xml:space="preserve">N/A </w:t>
                            </w:r>
                          </w:p>
                          <w:p w14:paraId="75D923C4" w14:textId="0290F86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E962FF5" w14:textId="77777777" w:rsidR="00731C2B" w:rsidRDefault="00731C2B" w:rsidP="00731C2B">
                      <w:r>
                        <w:t xml:space="preserve">N/A </w:t>
                      </w:r>
                    </w:p>
                    <w:p w14:paraId="75D923C4" w14:textId="0290F86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F68EA4" w14:textId="77777777" w:rsidR="00731C2B" w:rsidRDefault="00731C2B" w:rsidP="00731C2B">
                            <w:r>
                              <w:t xml:space="preserve">N/A </w:t>
                            </w:r>
                          </w:p>
                          <w:p w14:paraId="6CB35C38" w14:textId="32BA87C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8F68EA4" w14:textId="77777777" w:rsidR="00731C2B" w:rsidRDefault="00731C2B" w:rsidP="00731C2B">
                      <w:r>
                        <w:t xml:space="preserve">N/A </w:t>
                      </w:r>
                    </w:p>
                    <w:p w14:paraId="6CB35C38" w14:textId="32BA87C0"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2323" w:rsidRPr="00F57A3B" w:rsidRDefault="004E2323">
      <w:pPr>
        <w:rPr>
          <w:rFonts w:ascii="Arial" w:hAnsi="Arial" w:cs="Arial"/>
        </w:rPr>
      </w:pPr>
    </w:p>
    <w:sectPr w:rsidR="004E232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E3B838" w14:textId="77777777" w:rsidR="00B94880" w:rsidRDefault="00B94880" w:rsidP="00F57A3B">
      <w:r>
        <w:separator/>
      </w:r>
    </w:p>
  </w:endnote>
  <w:endnote w:type="continuationSeparator" w:id="0">
    <w:p w14:paraId="766A36E2" w14:textId="77777777" w:rsidR="00B94880" w:rsidRDefault="00B948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E9562C" w14:textId="77777777" w:rsidR="00B94880" w:rsidRDefault="00B94880" w:rsidP="00F57A3B">
      <w:r>
        <w:separator/>
      </w:r>
    </w:p>
  </w:footnote>
  <w:footnote w:type="continuationSeparator" w:id="0">
    <w:p w14:paraId="72595E7B" w14:textId="77777777" w:rsidR="00B94880" w:rsidRDefault="00B948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7455"/>
    <w:rsid w:val="000F365D"/>
    <w:rsid w:val="00116E71"/>
    <w:rsid w:val="00132DB0"/>
    <w:rsid w:val="002F15C3"/>
    <w:rsid w:val="00335779"/>
    <w:rsid w:val="004A7A57"/>
    <w:rsid w:val="004C71C4"/>
    <w:rsid w:val="004E2323"/>
    <w:rsid w:val="00515BC0"/>
    <w:rsid w:val="00541C18"/>
    <w:rsid w:val="00580384"/>
    <w:rsid w:val="0069423E"/>
    <w:rsid w:val="006F5F45"/>
    <w:rsid w:val="00731C2B"/>
    <w:rsid w:val="007841D1"/>
    <w:rsid w:val="007E15A6"/>
    <w:rsid w:val="00831ADE"/>
    <w:rsid w:val="00841F25"/>
    <w:rsid w:val="009364D9"/>
    <w:rsid w:val="009E7E4F"/>
    <w:rsid w:val="00A43F5B"/>
    <w:rsid w:val="00A961CD"/>
    <w:rsid w:val="00AA50C2"/>
    <w:rsid w:val="00AD410C"/>
    <w:rsid w:val="00B0083D"/>
    <w:rsid w:val="00B32258"/>
    <w:rsid w:val="00B94880"/>
    <w:rsid w:val="00BD19EC"/>
    <w:rsid w:val="00C50E4E"/>
    <w:rsid w:val="00E004E6"/>
    <w:rsid w:val="00E976A3"/>
    <w:rsid w:val="00EE2ED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hattarai, Prabina</cp:lastModifiedBy>
  <cp:revision>10</cp:revision>
  <dcterms:created xsi:type="dcterms:W3CDTF">2023-07-07T07:51:00Z</dcterms:created>
  <dcterms:modified xsi:type="dcterms:W3CDTF">2024-12-10T18:33:00Z</dcterms:modified>
</cp:coreProperties>
</file>